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Estimates of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IS</w:t>
      </w:r>
      <w:r>
        <w:rPr/>
        <w:t xml:space="preserve"> at 13 microsatellite loci for populations of </w:t>
      </w:r>
      <w:r>
        <w:rPr>
          <w:i/>
        </w:rPr>
        <w:t>G. f. fuscipes</w:t>
      </w:r>
      <w:r>
        <w:rPr/>
        <w:t>. Significance was assessed at p &lt; 0.05 (*) and, after Bonferonni correction by locus, at p &lt; 0.002 (**)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22"/>
        <w:gridCol w:w="922"/>
        <w:gridCol w:w="820"/>
        <w:gridCol w:w="936"/>
        <w:gridCol w:w="900"/>
        <w:gridCol w:w="900"/>
        <w:gridCol w:w="900"/>
        <w:gridCol w:w="900"/>
        <w:gridCol w:w="900"/>
        <w:gridCol w:w="1260"/>
        <w:gridCol w:w="900"/>
        <w:gridCol w:w="900"/>
        <w:gridCol w:w="900"/>
      </w:tblGrid>
      <w:tr>
        <w:trPr>
          <w:trHeight w:val="280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pulation</w:t>
            </w:r>
          </w:p>
        </w:tc>
        <w:tc>
          <w:tcPr>
            <w:tcW w:w="1206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satellite Locus</w:t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alit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03b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0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20b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5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1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mm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pCAG1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pC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p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p28</w:t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GAND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8*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2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2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8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4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1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6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4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4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V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3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7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3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6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3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6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F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2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1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*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7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 (Kenya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5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3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6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1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5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ole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8**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5**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**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9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8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5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4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4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5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2*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1**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D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1*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1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M. REP. CONG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3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3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Includes all samples from Uganda and the adjacent population in Kenya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4:00Z</dcterms:created>
  <dc:creator>Yale</dc:creator>
  <dc:description/>
  <cp:keywords/>
  <dc:language>en-US</dc:language>
  <cp:lastModifiedBy>Yale</cp:lastModifiedBy>
  <dcterms:modified xsi:type="dcterms:W3CDTF">2010-01-04T19:59:00Z</dcterms:modified>
  <cp:revision>5</cp:revision>
  <dc:subject/>
  <dc:title/>
</cp:coreProperties>
</file>